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4F3F2" w14:textId="77777777" w:rsidR="006F6CDB" w:rsidRPr="009B52D5" w:rsidRDefault="006F6CDB" w:rsidP="006F6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52D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B52D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A72C9">
        <w:rPr>
          <w:rFonts w:ascii="Times New Roman" w:hAnsi="Times New Roman" w:cs="Times New Roman"/>
          <w:sz w:val="24"/>
          <w:szCs w:val="24"/>
        </w:rPr>
        <w:t>Variables (including vaccination status) associated with in-hospital mortality</w:t>
      </w:r>
    </w:p>
    <w:tbl>
      <w:tblPr>
        <w:tblStyle w:val="TableGrid"/>
        <w:tblW w:w="10241" w:type="dxa"/>
        <w:tblLook w:val="04A0" w:firstRow="1" w:lastRow="0" w:firstColumn="1" w:lastColumn="0" w:noHBand="0" w:noVBand="1"/>
      </w:tblPr>
      <w:tblGrid>
        <w:gridCol w:w="4106"/>
        <w:gridCol w:w="4678"/>
        <w:gridCol w:w="1457"/>
      </w:tblGrid>
      <w:tr w:rsidR="006F6CDB" w:rsidRPr="009B77D3" w14:paraId="40686987" w14:textId="77777777" w:rsidTr="008E248B">
        <w:trPr>
          <w:trHeight w:val="208"/>
        </w:trPr>
        <w:tc>
          <w:tcPr>
            <w:tcW w:w="4106" w:type="dxa"/>
          </w:tcPr>
          <w:p w14:paraId="62EF5E28" w14:textId="77777777" w:rsidR="006F6CDB" w:rsidRPr="00F218F0" w:rsidRDefault="006F6CDB" w:rsidP="008E24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678" w:type="dxa"/>
          </w:tcPr>
          <w:p w14:paraId="13FC1D2B" w14:textId="77777777" w:rsidR="006F6CDB" w:rsidRPr="00F218F0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Risk (95% CI)</w:t>
            </w:r>
          </w:p>
        </w:tc>
        <w:tc>
          <w:tcPr>
            <w:tcW w:w="1457" w:type="dxa"/>
          </w:tcPr>
          <w:p w14:paraId="49F7BF08" w14:textId="77777777" w:rsidR="006F6CDB" w:rsidRPr="00F218F0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F6CDB" w:rsidRPr="009B77D3" w14:paraId="53C79A78" w14:textId="77777777" w:rsidTr="008E248B">
        <w:trPr>
          <w:trHeight w:val="418"/>
        </w:trPr>
        <w:tc>
          <w:tcPr>
            <w:tcW w:w="4106" w:type="dxa"/>
          </w:tcPr>
          <w:p w14:paraId="00A52ECC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Unvaccinated vs Vaccinated </w:t>
            </w:r>
          </w:p>
        </w:tc>
        <w:tc>
          <w:tcPr>
            <w:tcW w:w="4678" w:type="dxa"/>
          </w:tcPr>
          <w:p w14:paraId="5C00F7EA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2C33A181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6CDB" w:rsidRPr="009B77D3" w14:paraId="186B69C9" w14:textId="77777777" w:rsidTr="008E248B">
        <w:trPr>
          <w:trHeight w:val="418"/>
        </w:trPr>
        <w:tc>
          <w:tcPr>
            <w:tcW w:w="4106" w:type="dxa"/>
          </w:tcPr>
          <w:p w14:paraId="2B7DC7CF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rolled in 2021 vs 2020</w:t>
            </w:r>
          </w:p>
        </w:tc>
        <w:tc>
          <w:tcPr>
            <w:tcW w:w="4678" w:type="dxa"/>
          </w:tcPr>
          <w:p w14:paraId="13671E5A" w14:textId="77777777" w:rsidR="006F6CDB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2, 1.33)</w:t>
            </w:r>
          </w:p>
        </w:tc>
        <w:tc>
          <w:tcPr>
            <w:tcW w:w="1457" w:type="dxa"/>
          </w:tcPr>
          <w:p w14:paraId="7604277A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F6CDB" w:rsidRPr="009B77D3" w14:paraId="34E77B55" w14:textId="77777777" w:rsidTr="008E248B">
        <w:trPr>
          <w:trHeight w:val="418"/>
        </w:trPr>
        <w:tc>
          <w:tcPr>
            <w:tcW w:w="4106" w:type="dxa"/>
          </w:tcPr>
          <w:p w14:paraId="6BC5FE3D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Pre-PCI shock vs not</w:t>
            </w:r>
          </w:p>
        </w:tc>
        <w:tc>
          <w:tcPr>
            <w:tcW w:w="4678" w:type="dxa"/>
          </w:tcPr>
          <w:p w14:paraId="25B7492C" w14:textId="77777777" w:rsidR="006F6CDB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037EDCC1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6CDB" w:rsidRPr="009B77D3" w14:paraId="429076FA" w14:textId="77777777" w:rsidTr="008E248B">
        <w:trPr>
          <w:trHeight w:val="418"/>
        </w:trPr>
        <w:tc>
          <w:tcPr>
            <w:tcW w:w="4106" w:type="dxa"/>
          </w:tcPr>
          <w:p w14:paraId="2F732D98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Age ≥ 66 years vs &lt; 66 years</w:t>
            </w:r>
          </w:p>
        </w:tc>
        <w:tc>
          <w:tcPr>
            <w:tcW w:w="4678" w:type="dxa"/>
          </w:tcPr>
          <w:p w14:paraId="70A8DF28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7, 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1985F18D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6CDB" w:rsidRPr="009B77D3" w14:paraId="41D203A1" w14:textId="77777777" w:rsidTr="008E248B">
        <w:trPr>
          <w:trHeight w:val="418"/>
        </w:trPr>
        <w:tc>
          <w:tcPr>
            <w:tcW w:w="4106" w:type="dxa"/>
          </w:tcPr>
          <w:p w14:paraId="3B313CF9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Infiltrates present vs absent </w:t>
            </w:r>
          </w:p>
        </w:tc>
        <w:tc>
          <w:tcPr>
            <w:tcW w:w="4678" w:type="dxa"/>
          </w:tcPr>
          <w:p w14:paraId="6AFCE25D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0284F5B0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F6CDB" w:rsidRPr="009B77D3" w14:paraId="07022918" w14:textId="77777777" w:rsidTr="008E248B">
        <w:trPr>
          <w:trHeight w:val="418"/>
        </w:trPr>
        <w:tc>
          <w:tcPr>
            <w:tcW w:w="4106" w:type="dxa"/>
          </w:tcPr>
          <w:p w14:paraId="30E21527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present vs absent</w:t>
            </w:r>
          </w:p>
        </w:tc>
        <w:tc>
          <w:tcPr>
            <w:tcW w:w="4678" w:type="dxa"/>
          </w:tcPr>
          <w:p w14:paraId="6C524598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2B44BC8D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6CDB" w:rsidRPr="009B77D3" w14:paraId="527A1F08" w14:textId="77777777" w:rsidTr="008E248B">
        <w:trPr>
          <w:trHeight w:val="199"/>
        </w:trPr>
        <w:tc>
          <w:tcPr>
            <w:tcW w:w="4106" w:type="dxa"/>
          </w:tcPr>
          <w:p w14:paraId="78EF3636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 vs US</w:t>
            </w:r>
          </w:p>
        </w:tc>
        <w:tc>
          <w:tcPr>
            <w:tcW w:w="4678" w:type="dxa"/>
          </w:tcPr>
          <w:p w14:paraId="0BFFB42D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6BAFCDE1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6F6CDB" w:rsidRPr="009B77D3" w14:paraId="1E3E2944" w14:textId="77777777" w:rsidTr="008E248B">
        <w:trPr>
          <w:trHeight w:val="418"/>
        </w:trPr>
        <w:tc>
          <w:tcPr>
            <w:tcW w:w="4106" w:type="dxa"/>
          </w:tcPr>
          <w:p w14:paraId="32055E22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s of congestive heart failure </w:t>
            </w:r>
          </w:p>
        </w:tc>
        <w:tc>
          <w:tcPr>
            <w:tcW w:w="4678" w:type="dxa"/>
          </w:tcPr>
          <w:p w14:paraId="12F90B3B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45, 1.29)</w:t>
            </w:r>
          </w:p>
        </w:tc>
        <w:tc>
          <w:tcPr>
            <w:tcW w:w="1457" w:type="dxa"/>
          </w:tcPr>
          <w:p w14:paraId="773097D8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6F6CDB" w:rsidRPr="009B77D3" w14:paraId="5A3D5A4F" w14:textId="77777777" w:rsidTr="008E248B">
        <w:trPr>
          <w:trHeight w:val="418"/>
        </w:trPr>
        <w:tc>
          <w:tcPr>
            <w:tcW w:w="4106" w:type="dxa"/>
          </w:tcPr>
          <w:p w14:paraId="51C1C97A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myocardial infarction</w:t>
            </w:r>
          </w:p>
        </w:tc>
        <w:tc>
          <w:tcPr>
            <w:tcW w:w="4678" w:type="dxa"/>
          </w:tcPr>
          <w:p w14:paraId="125B3ADE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4, 1.13)</w:t>
            </w:r>
          </w:p>
        </w:tc>
        <w:tc>
          <w:tcPr>
            <w:tcW w:w="1457" w:type="dxa"/>
          </w:tcPr>
          <w:p w14:paraId="50EE1F8E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F6CDB" w:rsidRPr="009B77D3" w14:paraId="7D2F539C" w14:textId="77777777" w:rsidTr="008E248B">
        <w:trPr>
          <w:trHeight w:val="418"/>
        </w:trPr>
        <w:tc>
          <w:tcPr>
            <w:tcW w:w="4106" w:type="dxa"/>
          </w:tcPr>
          <w:p w14:paraId="7EBE6CBA" w14:textId="77777777" w:rsidR="006F6CDB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4678" w:type="dxa"/>
          </w:tcPr>
          <w:p w14:paraId="6A5E0837" w14:textId="77777777" w:rsidR="006F6CDB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93, 2.50)</w:t>
            </w:r>
          </w:p>
        </w:tc>
        <w:tc>
          <w:tcPr>
            <w:tcW w:w="1457" w:type="dxa"/>
          </w:tcPr>
          <w:p w14:paraId="346E0E82" w14:textId="77777777" w:rsidR="006F6CDB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6F6CDB" w:rsidRPr="009B77D3" w14:paraId="3E5DA5F9" w14:textId="77777777" w:rsidTr="008E248B">
        <w:trPr>
          <w:trHeight w:val="208"/>
        </w:trPr>
        <w:tc>
          <w:tcPr>
            <w:tcW w:w="4106" w:type="dxa"/>
          </w:tcPr>
          <w:p w14:paraId="1BA78554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4678" w:type="dxa"/>
          </w:tcPr>
          <w:p w14:paraId="04B2B286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56776B56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F6CDB" w:rsidRPr="009B77D3" w14:paraId="249C3B8D" w14:textId="77777777" w:rsidTr="008E248B">
        <w:trPr>
          <w:trHeight w:val="418"/>
        </w:trPr>
        <w:tc>
          <w:tcPr>
            <w:tcW w:w="4106" w:type="dxa"/>
          </w:tcPr>
          <w:p w14:paraId="29B5123B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Overweight/obese vs not</w:t>
            </w:r>
          </w:p>
        </w:tc>
        <w:tc>
          <w:tcPr>
            <w:tcW w:w="4678" w:type="dxa"/>
          </w:tcPr>
          <w:p w14:paraId="228933EF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049A0AC8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6F6CDB" w:rsidRPr="009B77D3" w14:paraId="00CF22F3" w14:textId="77777777" w:rsidTr="008E248B">
        <w:trPr>
          <w:trHeight w:val="418"/>
        </w:trPr>
        <w:tc>
          <w:tcPr>
            <w:tcW w:w="4106" w:type="dxa"/>
          </w:tcPr>
          <w:p w14:paraId="18A56019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Non-Caucasian vs. Caucasian </w:t>
            </w:r>
          </w:p>
        </w:tc>
        <w:tc>
          <w:tcPr>
            <w:tcW w:w="4678" w:type="dxa"/>
          </w:tcPr>
          <w:p w14:paraId="1B646AB0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765D9FFA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F6CDB" w:rsidRPr="009B77D3" w14:paraId="091D864D" w14:textId="77777777" w:rsidTr="008E248B">
        <w:trPr>
          <w:trHeight w:val="199"/>
        </w:trPr>
        <w:tc>
          <w:tcPr>
            <w:tcW w:w="4106" w:type="dxa"/>
          </w:tcPr>
          <w:p w14:paraId="257C71C3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ing vs. not</w:t>
            </w:r>
          </w:p>
        </w:tc>
        <w:tc>
          <w:tcPr>
            <w:tcW w:w="4678" w:type="dxa"/>
          </w:tcPr>
          <w:p w14:paraId="32250322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58, 1.54)</w:t>
            </w:r>
          </w:p>
        </w:tc>
        <w:tc>
          <w:tcPr>
            <w:tcW w:w="1457" w:type="dxa"/>
          </w:tcPr>
          <w:p w14:paraId="50F604A8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F6CDB" w:rsidRPr="009B77D3" w14:paraId="525F7B93" w14:textId="77777777" w:rsidTr="008E248B">
        <w:trPr>
          <w:trHeight w:val="208"/>
        </w:trPr>
        <w:tc>
          <w:tcPr>
            <w:tcW w:w="4106" w:type="dxa"/>
          </w:tcPr>
          <w:p w14:paraId="4CB5EAEC" w14:textId="77777777" w:rsidR="006F6CDB" w:rsidRPr="009B77D3" w:rsidRDefault="006F6CDB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Diabetes vs not </w:t>
            </w:r>
          </w:p>
        </w:tc>
        <w:tc>
          <w:tcPr>
            <w:tcW w:w="4678" w:type="dxa"/>
          </w:tcPr>
          <w:p w14:paraId="7A024D5A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, 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455E6BEF" w14:textId="77777777" w:rsidR="006F6CDB" w:rsidRPr="009B77D3" w:rsidRDefault="006F6CDB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14:paraId="6F08C830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4C436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81F50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615C7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E6BB4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6AE56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AD9D5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57446" w14:textId="02EE4203" w:rsidR="009B52D5" w:rsidRPr="009B52D5" w:rsidRDefault="009B52D5" w:rsidP="009B52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52D5" w:rsidRPr="009B52D5" w:rsidSect="00F00FAD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9570527"/>
      <w:docPartObj>
        <w:docPartGallery w:val="Page Numbers (Bottom of Page)"/>
        <w:docPartUnique/>
      </w:docPartObj>
    </w:sdtPr>
    <w:sdtContent>
      <w:p w14:paraId="4E660352" w14:textId="77777777" w:rsidR="00BF231D" w:rsidRDefault="00000000" w:rsidP="00770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A3888" w14:textId="77777777" w:rsidR="00BF231D" w:rsidRDefault="00000000" w:rsidP="00BF23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7598494"/>
      <w:docPartObj>
        <w:docPartGallery w:val="Page Numbers (Bottom of Page)"/>
        <w:docPartUnique/>
      </w:docPartObj>
    </w:sdtPr>
    <w:sdtContent>
      <w:p w14:paraId="09A0DD59" w14:textId="77777777" w:rsidR="00BF231D" w:rsidRDefault="00000000" w:rsidP="00770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86310" w14:textId="77777777" w:rsidR="00BF231D" w:rsidRDefault="00000000" w:rsidP="00BF231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D5"/>
    <w:rsid w:val="000012C9"/>
    <w:rsid w:val="000056C5"/>
    <w:rsid w:val="00010487"/>
    <w:rsid w:val="0002593C"/>
    <w:rsid w:val="00057DC2"/>
    <w:rsid w:val="00070E47"/>
    <w:rsid w:val="000A0842"/>
    <w:rsid w:val="000C3DCC"/>
    <w:rsid w:val="000D531E"/>
    <w:rsid w:val="000F7C97"/>
    <w:rsid w:val="00113685"/>
    <w:rsid w:val="001527AA"/>
    <w:rsid w:val="001559BB"/>
    <w:rsid w:val="001569CF"/>
    <w:rsid w:val="001569DB"/>
    <w:rsid w:val="0016029E"/>
    <w:rsid w:val="001E0168"/>
    <w:rsid w:val="001E621C"/>
    <w:rsid w:val="00217641"/>
    <w:rsid w:val="00222A4F"/>
    <w:rsid w:val="002855BB"/>
    <w:rsid w:val="002A21C8"/>
    <w:rsid w:val="002A7C67"/>
    <w:rsid w:val="002D7783"/>
    <w:rsid w:val="002F7A47"/>
    <w:rsid w:val="00303085"/>
    <w:rsid w:val="00312E46"/>
    <w:rsid w:val="003158CC"/>
    <w:rsid w:val="00322F86"/>
    <w:rsid w:val="003347FF"/>
    <w:rsid w:val="00335ACF"/>
    <w:rsid w:val="00376AA4"/>
    <w:rsid w:val="00380958"/>
    <w:rsid w:val="003B36C8"/>
    <w:rsid w:val="003E566A"/>
    <w:rsid w:val="00422E41"/>
    <w:rsid w:val="004A6317"/>
    <w:rsid w:val="004D57B8"/>
    <w:rsid w:val="004E1787"/>
    <w:rsid w:val="004F006F"/>
    <w:rsid w:val="00524FAD"/>
    <w:rsid w:val="00530C48"/>
    <w:rsid w:val="00555C00"/>
    <w:rsid w:val="00573593"/>
    <w:rsid w:val="0058138B"/>
    <w:rsid w:val="005B4A86"/>
    <w:rsid w:val="005C2F71"/>
    <w:rsid w:val="005E0E09"/>
    <w:rsid w:val="0066188D"/>
    <w:rsid w:val="006B0F64"/>
    <w:rsid w:val="006C7603"/>
    <w:rsid w:val="006D5815"/>
    <w:rsid w:val="006F6CDB"/>
    <w:rsid w:val="00721CBA"/>
    <w:rsid w:val="00724A79"/>
    <w:rsid w:val="007355F6"/>
    <w:rsid w:val="00741062"/>
    <w:rsid w:val="00765A93"/>
    <w:rsid w:val="00777284"/>
    <w:rsid w:val="00794D2A"/>
    <w:rsid w:val="007D4773"/>
    <w:rsid w:val="007F234B"/>
    <w:rsid w:val="007F63FC"/>
    <w:rsid w:val="007F6F44"/>
    <w:rsid w:val="008072DE"/>
    <w:rsid w:val="00810848"/>
    <w:rsid w:val="00831B7B"/>
    <w:rsid w:val="00854CAF"/>
    <w:rsid w:val="008C0C2C"/>
    <w:rsid w:val="008C75D9"/>
    <w:rsid w:val="008D59BB"/>
    <w:rsid w:val="00931A0A"/>
    <w:rsid w:val="00937BCD"/>
    <w:rsid w:val="0094151D"/>
    <w:rsid w:val="0097020E"/>
    <w:rsid w:val="00970BFD"/>
    <w:rsid w:val="009922B2"/>
    <w:rsid w:val="009A7527"/>
    <w:rsid w:val="009B52D5"/>
    <w:rsid w:val="009D4713"/>
    <w:rsid w:val="00A67578"/>
    <w:rsid w:val="00AA68E2"/>
    <w:rsid w:val="00AE5B59"/>
    <w:rsid w:val="00B329AD"/>
    <w:rsid w:val="00B33A6B"/>
    <w:rsid w:val="00B342C1"/>
    <w:rsid w:val="00B354EA"/>
    <w:rsid w:val="00B4646E"/>
    <w:rsid w:val="00B55075"/>
    <w:rsid w:val="00B5601B"/>
    <w:rsid w:val="00B568FF"/>
    <w:rsid w:val="00BD37C8"/>
    <w:rsid w:val="00C12777"/>
    <w:rsid w:val="00C24F67"/>
    <w:rsid w:val="00C353C9"/>
    <w:rsid w:val="00C55DFB"/>
    <w:rsid w:val="00CD2E37"/>
    <w:rsid w:val="00D01913"/>
    <w:rsid w:val="00D27DF1"/>
    <w:rsid w:val="00D9697D"/>
    <w:rsid w:val="00DA1B59"/>
    <w:rsid w:val="00DA2147"/>
    <w:rsid w:val="00DB4E64"/>
    <w:rsid w:val="00DC325E"/>
    <w:rsid w:val="00DF5613"/>
    <w:rsid w:val="00DF7DC1"/>
    <w:rsid w:val="00E00859"/>
    <w:rsid w:val="00E019F6"/>
    <w:rsid w:val="00E02E17"/>
    <w:rsid w:val="00E253A6"/>
    <w:rsid w:val="00E6445D"/>
    <w:rsid w:val="00E94126"/>
    <w:rsid w:val="00EC1CC0"/>
    <w:rsid w:val="00EE2F21"/>
    <w:rsid w:val="00F00FAD"/>
    <w:rsid w:val="00F06C27"/>
    <w:rsid w:val="00F12950"/>
    <w:rsid w:val="00F20423"/>
    <w:rsid w:val="00F24012"/>
    <w:rsid w:val="00F37078"/>
    <w:rsid w:val="00F40201"/>
    <w:rsid w:val="00F564FD"/>
    <w:rsid w:val="00F61176"/>
    <w:rsid w:val="00F7736B"/>
    <w:rsid w:val="00F848E4"/>
    <w:rsid w:val="00FA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6EBFE"/>
  <w15:chartTrackingRefBased/>
  <w15:docId w15:val="{217C67B7-8253-BB4B-BA28-62AFBA01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2D5"/>
    <w:pPr>
      <w:spacing w:after="160" w:line="259" w:lineRule="auto"/>
    </w:pPr>
    <w:rPr>
      <w:rFonts w:ascii="Calibri" w:eastAsia="Calibri" w:hAnsi="Calibri" w:cs="Calibri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B5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2D5"/>
    <w:rPr>
      <w:rFonts w:ascii="Calibri" w:eastAsia="Calibri" w:hAnsi="Calibri" w:cs="Calibri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B52D5"/>
    <w:rPr>
      <w:sz w:val="16"/>
      <w:szCs w:val="16"/>
    </w:rPr>
  </w:style>
  <w:style w:type="table" w:styleId="TableGrid">
    <w:name w:val="Table Grid"/>
    <w:basedOn w:val="TableNormal"/>
    <w:uiPriority w:val="39"/>
    <w:rsid w:val="009B52D5"/>
    <w:rPr>
      <w:rFonts w:ascii="Calibri" w:eastAsia="Calibri" w:hAnsi="Calibri" w:cs="Calibri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52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2D5"/>
    <w:rPr>
      <w:rFonts w:ascii="Calibri" w:eastAsia="Calibri" w:hAnsi="Calibri" w:cs="Calibri"/>
      <w:sz w:val="22"/>
      <w:szCs w:val="22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9B52D5"/>
  </w:style>
  <w:style w:type="character" w:styleId="LineNumber">
    <w:name w:val="line number"/>
    <w:basedOn w:val="DefaultParagraphFont"/>
    <w:uiPriority w:val="99"/>
    <w:semiHidden/>
    <w:unhideWhenUsed/>
    <w:rsid w:val="009B5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42</Characters>
  <Application>Microsoft Office Word</Application>
  <DocSecurity>0</DocSecurity>
  <Lines>12</Lines>
  <Paragraphs>4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pal singh</dc:creator>
  <cp:keywords/>
  <dc:description/>
  <cp:lastModifiedBy>jyotpal singh</cp:lastModifiedBy>
  <cp:revision>3</cp:revision>
  <dcterms:created xsi:type="dcterms:W3CDTF">2023-03-15T18:57:00Z</dcterms:created>
  <dcterms:modified xsi:type="dcterms:W3CDTF">2023-03-15T18:57:00Z</dcterms:modified>
</cp:coreProperties>
</file>